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6A108" w14:textId="77777777" w:rsidR="000F65BE" w:rsidRPr="007678B0" w:rsidRDefault="00DC6F39" w:rsidP="00890CFA">
      <w:pPr>
        <w:spacing w:after="0" w:line="240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Additional file 3.</w:t>
      </w:r>
      <w:bookmarkStart w:id="0" w:name="_GoBack"/>
      <w:bookmarkEnd w:id="0"/>
      <w:r w:rsidR="00E14FC3" w:rsidRPr="007678B0">
        <w:rPr>
          <w:rFonts w:cs="Times New Roman"/>
          <w:sz w:val="20"/>
          <w:szCs w:val="20"/>
        </w:rPr>
        <w:t xml:space="preserve"> Sociodemographic characteristics, by regularity quintile. </w:t>
      </w:r>
    </w:p>
    <w:tbl>
      <w:tblPr>
        <w:tblW w:w="15735" w:type="dxa"/>
        <w:tblLayout w:type="fixed"/>
        <w:tblLook w:val="04A0" w:firstRow="1" w:lastRow="0" w:firstColumn="1" w:lastColumn="0" w:noHBand="0" w:noVBand="1"/>
      </w:tblPr>
      <w:tblGrid>
        <w:gridCol w:w="3082"/>
        <w:gridCol w:w="839"/>
        <w:gridCol w:w="14"/>
        <w:gridCol w:w="825"/>
        <w:gridCol w:w="29"/>
        <w:gridCol w:w="810"/>
        <w:gridCol w:w="43"/>
        <w:gridCol w:w="796"/>
        <w:gridCol w:w="58"/>
        <w:gridCol w:w="781"/>
        <w:gridCol w:w="72"/>
        <w:gridCol w:w="767"/>
        <w:gridCol w:w="87"/>
        <w:gridCol w:w="752"/>
        <w:gridCol w:w="102"/>
        <w:gridCol w:w="737"/>
        <w:gridCol w:w="116"/>
        <w:gridCol w:w="723"/>
        <w:gridCol w:w="131"/>
        <w:gridCol w:w="708"/>
        <w:gridCol w:w="145"/>
        <w:gridCol w:w="695"/>
        <w:gridCol w:w="159"/>
        <w:gridCol w:w="854"/>
        <w:gridCol w:w="558"/>
        <w:gridCol w:w="647"/>
        <w:gridCol w:w="1205"/>
      </w:tblGrid>
      <w:tr w:rsidR="007678B0" w:rsidRPr="007678B0" w14:paraId="37826E2B" w14:textId="77777777" w:rsidTr="007678B0">
        <w:trPr>
          <w:trHeight w:val="255"/>
          <w:tblHeader/>
        </w:trPr>
        <w:tc>
          <w:tcPr>
            <w:tcW w:w="30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CA16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43" w:type="dxa"/>
            <w:gridSpan w:val="2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8D44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gularity quintile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4C3D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7678B0" w:rsidRPr="007678B0" w14:paraId="0110246F" w14:textId="77777777" w:rsidTr="007678B0">
        <w:trPr>
          <w:trHeight w:val="62"/>
          <w:tblHeader/>
        </w:trPr>
        <w:tc>
          <w:tcPr>
            <w:tcW w:w="30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92F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7CD6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est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F6FB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E1D7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A2BC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7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F7E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est</w:t>
            </w:r>
          </w:p>
        </w:tc>
        <w:tc>
          <w:tcPr>
            <w:tcW w:w="17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A764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3 GP visits</w:t>
            </w:r>
          </w:p>
        </w:tc>
        <w:tc>
          <w:tcPr>
            <w:tcW w:w="241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D47EC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678B0" w:rsidRPr="007678B0" w14:paraId="3CC0319E" w14:textId="77777777" w:rsidTr="007678B0">
        <w:trPr>
          <w:trHeight w:val="56"/>
          <w:tblHeader/>
        </w:trPr>
        <w:tc>
          <w:tcPr>
            <w:tcW w:w="308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527A2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52F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2F77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8D05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D9C7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736B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EB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8A8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DC1A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BEB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5FB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0FF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A069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D2C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4A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25A54F6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43C614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CA355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2B2BE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500C14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C01B4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A373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46D14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09721B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6B477A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A2131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28E2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D353BE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406C0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C1CE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CDEA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</w:tr>
      <w:tr w:rsidR="007678B0" w:rsidRPr="007678B0" w14:paraId="5177AD11" w14:textId="77777777" w:rsidTr="007678B0">
        <w:trPr>
          <w:trHeight w:val="66"/>
        </w:trPr>
        <w:tc>
          <w:tcPr>
            <w:tcW w:w="308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413D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arital Status</w:t>
            </w: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FE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1A8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53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E1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8FE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F79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30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3BA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DE9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22C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9AB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379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B4D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0C3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693CF17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452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Married/living with a partner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03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4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E60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47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4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593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A0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2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13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0B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2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5D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26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02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B85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3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3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801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BEA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1,7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DD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.4</w:t>
            </w:r>
          </w:p>
        </w:tc>
      </w:tr>
      <w:tr w:rsidR="007678B0" w:rsidRPr="007678B0" w14:paraId="32D327FD" w14:textId="77777777" w:rsidTr="007678B0">
        <w:trPr>
          <w:trHeight w:val="88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093F1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ingle/widowed/divorced/separa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71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,09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F1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84E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,31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EA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49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,55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5B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C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,15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E6D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0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,35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2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11C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7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2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F7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0,26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AC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5.1</w:t>
            </w:r>
          </w:p>
        </w:tc>
      </w:tr>
      <w:tr w:rsidR="007678B0" w:rsidRPr="007678B0" w14:paraId="463F19A6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1E1A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know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040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5E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11D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3F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402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FDF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CDC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94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D4E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A9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3D8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0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5E5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4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E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6</w:t>
            </w:r>
          </w:p>
        </w:tc>
      </w:tr>
      <w:tr w:rsidR="007678B0" w:rsidRPr="007678B0" w14:paraId="5893CF8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C7DD9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rn in Australi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72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6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3866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F6E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11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583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E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84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06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0CE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33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78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21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07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0</w:t>
            </w:r>
          </w:p>
        </w:tc>
      </w:tr>
      <w:tr w:rsidR="007678B0" w:rsidRPr="007678B0" w14:paraId="330B5B0B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C836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D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,35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4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CC3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4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CF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E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63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59D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FE0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88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1ED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E7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55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E7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C0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0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FDE6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ED4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3,2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2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.0</w:t>
            </w:r>
          </w:p>
        </w:tc>
      </w:tr>
      <w:tr w:rsidR="007678B0" w:rsidRPr="007678B0" w14:paraId="1308B16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0874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ndigenous statu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67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E9F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14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0D2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F39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0B8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B5B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F6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774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A4B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90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7B9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58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868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3F6E58D3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9AE2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04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,6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CF6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26C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,8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1B6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25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,90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B04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62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,53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04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D7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7,48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32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2A1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9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43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C68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7,4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8A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7.6</w:t>
            </w:r>
          </w:p>
        </w:tc>
      </w:tr>
      <w:tr w:rsidR="007678B0" w:rsidRPr="007678B0" w14:paraId="61B2AB2C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26F5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45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B1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2B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4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24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6B8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226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E0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5D0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98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A5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AAE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8B8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,85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D2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7</w:t>
            </w:r>
          </w:p>
        </w:tc>
      </w:tr>
      <w:tr w:rsidR="007678B0" w:rsidRPr="007678B0" w14:paraId="693D02ED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DA85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7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EB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47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9D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0CF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4D5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59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C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954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7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F79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85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04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C5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,2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99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7</w:t>
            </w:r>
          </w:p>
        </w:tc>
      </w:tr>
      <w:tr w:rsidR="007678B0" w:rsidRPr="007678B0" w14:paraId="231E3746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61D6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Living independently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FA6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A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121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D3A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24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73C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1D7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6B1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3E0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282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392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91D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05A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7B6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11ECD653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B40E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0B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1F6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0F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1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0E6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28A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14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D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EB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3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C8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01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9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21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74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77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8DB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,65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DD2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2</w:t>
            </w:r>
          </w:p>
        </w:tc>
      </w:tr>
      <w:tr w:rsidR="007678B0" w:rsidRPr="007678B0" w14:paraId="128E618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6F30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91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,74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7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1A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,6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77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B55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,47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04C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14D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,92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A3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D07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,92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A2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DB9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40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44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5,5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6D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6.9</w:t>
            </w:r>
          </w:p>
        </w:tc>
      </w:tr>
      <w:tr w:rsidR="007678B0" w:rsidRPr="007678B0" w14:paraId="6538B15E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FDE0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24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365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0B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75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ADE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8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57D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0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A90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4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E3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BA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49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5EE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2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A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.9</w:t>
            </w:r>
          </w:p>
        </w:tc>
      </w:tr>
      <w:tr w:rsidR="007678B0" w:rsidRPr="007678B0" w14:paraId="2DE1EA6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3D7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ousehold incom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C6C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B3D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5C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F07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8A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0DE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4EB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A5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1F1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8BA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2D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FE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D93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E5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67C70AA4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98D1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lt;$20,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7C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67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8F3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215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7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F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25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1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3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80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50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85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185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93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D2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5D7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398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E83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7,68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BA4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8</w:t>
            </w:r>
          </w:p>
        </w:tc>
      </w:tr>
      <w:tr w:rsidR="007678B0" w:rsidRPr="007678B0" w14:paraId="63B7497E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01A4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$20,000-$39,99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1A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5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A1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8E3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45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E4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884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4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F0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16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49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6D3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5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35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F27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696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EB7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F3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4,2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C7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7.5</w:t>
            </w:r>
          </w:p>
        </w:tc>
      </w:tr>
      <w:tr w:rsidR="007678B0" w:rsidRPr="007678B0" w14:paraId="3C1C3E5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583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$40,000-$69,99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0FF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69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7CB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D68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86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3B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66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40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17F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87D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0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41E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61D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37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DCF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504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F2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51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,8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8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1</w:t>
            </w:r>
          </w:p>
        </w:tc>
      </w:tr>
      <w:tr w:rsidR="007678B0" w:rsidRPr="007678B0" w14:paraId="29705820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0B30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$70,0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CD1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B20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01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52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74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B16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83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DF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B46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32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45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C22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57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2F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54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7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7B5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5AB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1,87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7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.4</w:t>
            </w:r>
          </w:p>
        </w:tc>
      </w:tr>
      <w:tr w:rsidR="007678B0" w:rsidRPr="007678B0" w14:paraId="6AD89514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195D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7D1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D97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523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38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EE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77B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22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9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EB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30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A5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27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41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2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B49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9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80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DC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3,8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244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.2</w:t>
            </w:r>
          </w:p>
        </w:tc>
      </w:tr>
      <w:tr w:rsidR="007678B0" w:rsidRPr="007678B0" w14:paraId="26D6684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BFF9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duca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60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0D1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14E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5A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682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03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35F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A86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84D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C9A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A87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ED6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88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EE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2ED74C71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B6F5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 school certificat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417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24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38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8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41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E7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F6D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58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A21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98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69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9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97D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75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8E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33C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8D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0E0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8,6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258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1.3</w:t>
            </w:r>
          </w:p>
        </w:tc>
      </w:tr>
      <w:tr w:rsidR="007678B0" w:rsidRPr="007678B0" w14:paraId="0662A244" w14:textId="77777777" w:rsidTr="007678B0">
        <w:trPr>
          <w:trHeight w:val="294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C6A1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condary school gradua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79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2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A25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F2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43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756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47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69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570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BC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73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5F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177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0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C0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04D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CC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C7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5,4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272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.9</w:t>
            </w:r>
          </w:p>
        </w:tc>
      </w:tr>
      <w:tr w:rsidR="007678B0" w:rsidRPr="007678B0" w14:paraId="6D4DC25F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CCC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Tertiary educa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43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,63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DA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A0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,4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213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45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,02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58D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B12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,49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39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41D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,02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1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8AD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7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39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F9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65,3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58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5.2</w:t>
            </w:r>
          </w:p>
        </w:tc>
      </w:tr>
      <w:tr w:rsidR="007678B0" w:rsidRPr="007678B0" w14:paraId="721785AA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6A50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A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5F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F5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9FF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D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E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7C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D0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9C7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2F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BD9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80F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CE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,9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93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6</w:t>
            </w:r>
          </w:p>
        </w:tc>
      </w:tr>
      <w:tr w:rsidR="007678B0" w:rsidRPr="007678B0" w14:paraId="5AC5211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FCB9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moking statu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101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B50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DE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6B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715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FE6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E51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47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C86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A04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EE7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8FE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D6B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5C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4152A5D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43AC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ver smok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3E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,82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7EA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C7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,1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5C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4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,7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104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33F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,64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43F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9EF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,38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5F1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FA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326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97D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44,33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F75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6.9</w:t>
            </w:r>
          </w:p>
        </w:tc>
      </w:tr>
      <w:tr w:rsidR="007678B0" w:rsidRPr="007678B0" w14:paraId="3DEE938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0BA3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ast smoke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AD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56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E30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257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43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30F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0E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97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1B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34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8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30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E3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97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9D3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C7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4C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3CA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,0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EC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.1</w:t>
            </w:r>
          </w:p>
        </w:tc>
      </w:tr>
      <w:tr w:rsidR="007678B0" w:rsidRPr="007678B0" w14:paraId="5CCF382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E984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urrent smoke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D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8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FE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F3D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82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390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AA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79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3B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6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61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92F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BA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75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65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84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24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1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74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8,0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65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4.7</w:t>
            </w:r>
          </w:p>
        </w:tc>
      </w:tr>
      <w:tr w:rsidR="007678B0" w:rsidRPr="007678B0" w14:paraId="103C7DB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9DB8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90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E3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BF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AF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6F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22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3B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8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85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84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EC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1B1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07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81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96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CA3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2</w:t>
            </w:r>
          </w:p>
        </w:tc>
      </w:tr>
      <w:tr w:rsidR="007678B0" w:rsidRPr="007678B0" w14:paraId="75D2E6A7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FB83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cohol consump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BF1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F75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E03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F57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E5F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F10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81E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C91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593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EF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796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674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BB0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F4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00F5F633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78B4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1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84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00D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AC0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5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27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C2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20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919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2D6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12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D94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ADE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6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050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6E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F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A26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0,9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C1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1.9</w:t>
            </w:r>
          </w:p>
        </w:tc>
      </w:tr>
      <w:tr w:rsidR="007678B0" w:rsidRPr="007678B0" w14:paraId="2817B57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2AF0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 to 14 drinks per week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C21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,6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4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FA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8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2C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10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50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36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B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35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FC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36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,05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B15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7A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1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06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5B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31,6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75F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1.9</w:t>
            </w:r>
          </w:p>
        </w:tc>
      </w:tr>
      <w:tr w:rsidR="007678B0" w:rsidRPr="007678B0" w14:paraId="75E08B2B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A42B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15 drinks per week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8A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28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8FA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25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6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E5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7A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41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8C2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B3B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21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B9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9D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02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AC7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E2C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6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E3E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5,8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4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4.1</w:t>
            </w:r>
          </w:p>
        </w:tc>
      </w:tr>
      <w:tr w:rsidR="007678B0" w:rsidRPr="007678B0" w14:paraId="40A27649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7E34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7E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0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4B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E6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4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2A9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3D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3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6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48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9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21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6D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054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EE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AE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9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,1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F4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0</w:t>
            </w:r>
          </w:p>
        </w:tc>
      </w:tr>
      <w:tr w:rsidR="007678B0" w:rsidRPr="007678B0" w14:paraId="46F8CC79" w14:textId="77777777" w:rsidTr="007678B0">
        <w:trPr>
          <w:trHeight w:val="6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A0AA9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hysical activit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DF3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11D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CB7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02E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395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BDD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A4B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142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699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D4F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B7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D64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AF2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001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5F879AC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C90E6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dentar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6EF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72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23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93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48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A72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1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2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47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A5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6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A6F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B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2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3BB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B32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A6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D9D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,9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45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.5</w:t>
            </w:r>
          </w:p>
        </w:tc>
      </w:tr>
      <w:tr w:rsidR="007678B0" w:rsidRPr="007678B0" w14:paraId="12EB77B7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A80F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Low ac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68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01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E2A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17F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F2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2A6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4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54A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6C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24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279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EB5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21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48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6C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0,14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A8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.8</w:t>
            </w:r>
          </w:p>
        </w:tc>
      </w:tr>
      <w:tr w:rsidR="007678B0" w:rsidRPr="007678B0" w14:paraId="163D50A0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C502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ufficiently ac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4D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5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48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0C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3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D2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13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2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92A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7F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2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ED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8BC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5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C2E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CE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6A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D9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8,9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92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.4</w:t>
            </w:r>
          </w:p>
        </w:tc>
      </w:tr>
      <w:tr w:rsidR="007678B0" w:rsidRPr="007678B0" w14:paraId="1C486C6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AD3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ly ac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29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5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111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A6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8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8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1F3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78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2D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84E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56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C6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21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1F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F0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8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68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4FB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2,38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E59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7</w:t>
            </w:r>
          </w:p>
        </w:tc>
      </w:tr>
      <w:tr w:rsidR="007678B0" w:rsidRPr="007678B0" w14:paraId="2FA2BF4A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2AA9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y highly activ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0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,3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EAB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36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,6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8D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2A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,0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68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6C3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76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CD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E2A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,65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0F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781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44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E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ACF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3,0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838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0.6</w:t>
            </w:r>
          </w:p>
        </w:tc>
      </w:tr>
      <w:tr w:rsidR="007678B0" w:rsidRPr="007678B0" w14:paraId="5AF95EF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914D4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ime spent sitting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7D0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4B8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4C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BE2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990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CBC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AB9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FFE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30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B67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EA6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A46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9AD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778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6C50BCA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C28C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 to 4hrs per da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435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72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53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8D7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31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49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BE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82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8EB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F64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36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47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36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49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CA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6CD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2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CA2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D2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2,9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D43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4.8</w:t>
            </w:r>
          </w:p>
        </w:tc>
      </w:tr>
      <w:tr w:rsidR="007678B0" w:rsidRPr="007678B0" w14:paraId="690209A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27D3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 to 6hrs per da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D9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,09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F54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F4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91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6D2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6B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70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EA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B3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4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F6C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E8D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,07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365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08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3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5BD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3D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8,0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8A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.8</w:t>
            </w:r>
          </w:p>
        </w:tc>
      </w:tr>
      <w:tr w:rsidR="007678B0" w:rsidRPr="007678B0" w14:paraId="18E3DB2E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865B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 to 8 hrs per da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8D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6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D6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3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55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CEC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CBA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6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052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A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53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AD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877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06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9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B5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DA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4D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,7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DD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0</w:t>
            </w:r>
          </w:p>
        </w:tc>
      </w:tr>
      <w:tr w:rsidR="007678B0" w:rsidRPr="007678B0" w14:paraId="47A3A580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C277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≥8 hrs per day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AD9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80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694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801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73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E52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A0C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2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7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7C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3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91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9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17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B4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65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4D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207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7,6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B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2.7</w:t>
            </w:r>
          </w:p>
        </w:tc>
      </w:tr>
      <w:tr w:rsidR="007678B0" w:rsidRPr="007678B0" w14:paraId="1D1CE5AE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101A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61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771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B8A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49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AB9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01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6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3A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77A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33A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B2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4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50B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368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6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761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,0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59E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.5</w:t>
            </w:r>
          </w:p>
        </w:tc>
      </w:tr>
      <w:tr w:rsidR="007678B0" w:rsidRPr="007678B0" w14:paraId="7716335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40EF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Body mass index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E46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9A2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E0F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30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1B0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7FD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4E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54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44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48F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DD4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C31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32D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5B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6DBC9CE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CBD5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Underweigh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A2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55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9F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DA1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E6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0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7B1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EBD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5F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E60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6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F7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B2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0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66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8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7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1</w:t>
            </w:r>
          </w:p>
        </w:tc>
      </w:tr>
      <w:tr w:rsidR="007678B0" w:rsidRPr="007678B0" w14:paraId="02D9EA3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C92A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alth weigh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DBD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4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E85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74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27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627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3C7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61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F8D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3F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28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92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328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97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F1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E14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0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20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D78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5,6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E1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3.8</w:t>
            </w:r>
          </w:p>
        </w:tc>
      </w:tr>
      <w:tr w:rsidR="007678B0" w:rsidRPr="007678B0" w14:paraId="53D48E1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A968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verweigh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418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17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43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1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6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58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AEC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23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3C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278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2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B34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4B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15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8EF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835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D8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6E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3,3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D4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6.8</w:t>
            </w:r>
          </w:p>
        </w:tc>
      </w:tr>
      <w:tr w:rsidR="007678B0" w:rsidRPr="007678B0" w14:paraId="6249AEEF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C1C7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bes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C53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9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F1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745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2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9C9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6A9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4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97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F9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0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4EA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14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30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5C9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AC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8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09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87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2,8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DFC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9</w:t>
            </w:r>
          </w:p>
        </w:tc>
      </w:tr>
      <w:tr w:rsidR="007678B0" w:rsidRPr="007678B0" w14:paraId="1B512F7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038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4F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2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CB8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D3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2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52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31C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5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8A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7A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7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BEB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A3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5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1A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60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EF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B4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,74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21C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.4</w:t>
            </w:r>
          </w:p>
        </w:tc>
      </w:tr>
      <w:tr w:rsidR="007678B0" w:rsidRPr="007678B0" w14:paraId="410584FA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6E67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sychological distres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FF5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3DD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589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BA9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461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74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6E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866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B6A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AB9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A82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DA5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88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C35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5C13AF1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B3BA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89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8,8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7B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029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,65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676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8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53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,29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E1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52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,22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F9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E11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,47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A345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244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05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8B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3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69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1,5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D73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9.5</w:t>
            </w:r>
          </w:p>
        </w:tc>
      </w:tr>
      <w:tr w:rsidR="007678B0" w:rsidRPr="007678B0" w14:paraId="2AB4D2C6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122D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8E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33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93A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15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08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92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2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6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C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2F5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52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D6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01D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32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4D8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054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7A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BBE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5,5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09B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4.0</w:t>
            </w:r>
          </w:p>
        </w:tc>
      </w:tr>
      <w:tr w:rsidR="007678B0" w:rsidRPr="007678B0" w14:paraId="54702D23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6B8F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B1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0E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B4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8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251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70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7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9C5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585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2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5F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4C4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05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08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C50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29B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8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1,8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67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7</w:t>
            </w:r>
          </w:p>
        </w:tc>
      </w:tr>
      <w:tr w:rsidR="007678B0" w:rsidRPr="007678B0" w14:paraId="65C45547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085D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y High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23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05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A3D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A3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8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8C8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815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C05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A11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0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021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38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9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C68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85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E3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59A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,5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3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8</w:t>
            </w:r>
          </w:p>
        </w:tc>
      </w:tr>
      <w:tr w:rsidR="007678B0" w:rsidRPr="007678B0" w14:paraId="0A1163C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860C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evel of limita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9AC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2E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AA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24A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1D4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A8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57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007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E39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67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F3F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488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88A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990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7D08881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DB90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n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7B4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57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884A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76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,1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B32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8D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92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7DC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25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13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44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A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,66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6CA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8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20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6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1A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213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5,1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14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9.6</w:t>
            </w:r>
          </w:p>
        </w:tc>
      </w:tr>
      <w:tr w:rsidR="007678B0" w:rsidRPr="007678B0" w14:paraId="2BD77B2B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9015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no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8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94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991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FC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50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63B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A5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,9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ED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EB3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,78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037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953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4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468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AA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9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E5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9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C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0,49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24B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1.8</w:t>
            </w:r>
          </w:p>
        </w:tc>
      </w:tr>
      <w:tr w:rsidR="007678B0" w:rsidRPr="007678B0" w14:paraId="3A9AF88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CFAE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91C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35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CCD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312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9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4F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DA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4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DE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30A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71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3B6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B2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25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1D4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D0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73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44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95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2,50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9C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7</w:t>
            </w:r>
          </w:p>
        </w:tc>
      </w:tr>
      <w:tr w:rsidR="007678B0" w:rsidRPr="007678B0" w14:paraId="0D78115E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C75A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ve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87F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97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4D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AC4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3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01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7D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74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3A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5D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0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C63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CB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32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E5A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BE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9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2F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B3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5,35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6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7.9</w:t>
            </w:r>
          </w:p>
        </w:tc>
      </w:tr>
      <w:tr w:rsidR="007678B0" w:rsidRPr="007678B0" w14:paraId="12E13E0B" w14:textId="77777777" w:rsidTr="007678B0">
        <w:trPr>
          <w:trHeight w:val="396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F0DB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lf-reported previous diagnosis for selected chronic condition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1F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6D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8B2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24F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465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4D7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D4D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58C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C33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85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2E3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046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1E9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56A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538062F6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5E2F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sthma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108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68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C8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DA7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F9E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DC7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24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DC3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F74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19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56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83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84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0CF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2C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4D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4E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,8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0C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.2</w:t>
            </w:r>
          </w:p>
        </w:tc>
      </w:tr>
      <w:tr w:rsidR="007678B0" w:rsidRPr="007678B0" w14:paraId="185509D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14F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3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0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194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46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91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4FA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D6B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31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F9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FB7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84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2E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FF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1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602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8A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2ED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26A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1,5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BD1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.5</w:t>
            </w:r>
          </w:p>
        </w:tc>
      </w:tr>
      <w:tr w:rsidR="007678B0" w:rsidRPr="007678B0" w14:paraId="1747537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6F35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1F7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6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C23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A0D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17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6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4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39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989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467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4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A9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5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5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8E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D3A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7F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4C5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,9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90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8</w:t>
            </w:r>
          </w:p>
        </w:tc>
      </w:tr>
      <w:tr w:rsidR="007678B0" w:rsidRPr="007678B0" w14:paraId="472EE82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9FF8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lood clo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DAB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0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88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BA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04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C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E2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16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A56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D55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4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FB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3E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0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72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E2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1C2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EC3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1,2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2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.4</w:t>
            </w:r>
          </w:p>
        </w:tc>
      </w:tr>
      <w:tr w:rsidR="007678B0" w:rsidRPr="007678B0" w14:paraId="2B484AB4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DDCD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art diseas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08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76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5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35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7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4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B8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4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4D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6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18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E0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C7C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58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B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14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0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4F5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3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7,80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CDC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1.0</w:t>
            </w:r>
          </w:p>
        </w:tc>
      </w:tr>
      <w:tr w:rsidR="007678B0" w:rsidRPr="007678B0" w14:paraId="03397D6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6A0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E2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48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F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755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83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08B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D97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50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A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38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69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C25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9C6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19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FD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6EE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7E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A0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8,3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C7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4.8</w:t>
            </w:r>
          </w:p>
        </w:tc>
      </w:tr>
      <w:tr w:rsidR="007678B0" w:rsidRPr="007678B0" w14:paraId="5669063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CBC0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xiety/depress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1A5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8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7A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77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22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12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A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23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23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167E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35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39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8A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76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AF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38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D76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1AD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1,68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2E7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6.4</w:t>
            </w:r>
          </w:p>
        </w:tc>
      </w:tr>
      <w:tr w:rsidR="007678B0" w:rsidRPr="007678B0" w14:paraId="0F9286D4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13F0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 blood pressur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ECD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,12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291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AB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7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EA9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D2F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6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F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FC5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,28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FFA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1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1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,63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76E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2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8F2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2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D4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8,9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BD7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5.1</w:t>
            </w:r>
          </w:p>
        </w:tc>
      </w:tr>
      <w:tr w:rsidR="007678B0" w:rsidRPr="007678B0" w14:paraId="07FA59A1" w14:textId="77777777" w:rsidTr="007678B0">
        <w:trPr>
          <w:trHeight w:val="51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B2B8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lf-reported diagnoses of chronic condition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18C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827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0B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238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E89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5D3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77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4A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E68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66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C7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5A7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7A2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FC4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17FB75F4" w14:textId="77777777" w:rsidTr="007678B0">
        <w:trPr>
          <w:trHeight w:val="138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D2D5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t least one self-reported diagnosi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5E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,54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F7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2C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,6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C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0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D8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,88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919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4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7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,7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ACD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CB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,59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77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37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4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F5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A8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78,8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350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0.5</w:t>
            </w:r>
          </w:p>
        </w:tc>
      </w:tr>
      <w:tr w:rsidR="007678B0" w:rsidRPr="007678B0" w14:paraId="60634B4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8DE8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o self-reported diagnoses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55B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30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B0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9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,40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804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130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16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1C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97C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92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59C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9A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06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3B0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CCE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7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40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1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B06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4,6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29E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9.5</w:t>
            </w:r>
          </w:p>
        </w:tc>
      </w:tr>
      <w:tr w:rsidR="007678B0" w:rsidRPr="007678B0" w14:paraId="637358C3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AD4A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Self-rated overall health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F4E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A49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86F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DE8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8B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15B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C4A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86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974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74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E8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C77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7B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B5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6AE0829B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10C2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44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25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AB4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A50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0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C2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DA3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51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765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422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12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F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D52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14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CA5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2D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1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9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45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8,3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5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5.1</w:t>
            </w:r>
          </w:p>
        </w:tc>
      </w:tr>
      <w:tr w:rsidR="007678B0" w:rsidRPr="007678B0" w14:paraId="4F8B4BFA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F6D9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y goo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3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41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90A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718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73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CCA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A60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1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E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731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74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302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B0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67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976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FE9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3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EA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AFB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2,6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EAE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6.6</w:t>
            </w:r>
          </w:p>
        </w:tc>
      </w:tr>
      <w:tr w:rsidR="007678B0" w:rsidRPr="007678B0" w14:paraId="3A806FD0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E882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A50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83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07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1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DA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87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75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DD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79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04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90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78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F1E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F2A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71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DDB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2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D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5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B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B3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2,58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231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2.6</w:t>
            </w:r>
          </w:p>
        </w:tc>
      </w:tr>
      <w:tr w:rsidR="007678B0" w:rsidRPr="007678B0" w14:paraId="6CA9A64F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E453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5A3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4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1CE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97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4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61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28B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20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E1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05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5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94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87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5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1C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16F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0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F5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54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7,1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2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.7</w:t>
            </w:r>
          </w:p>
        </w:tc>
      </w:tr>
      <w:tr w:rsidR="007678B0" w:rsidRPr="007678B0" w14:paraId="21825EF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E123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C3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6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23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3D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85D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DE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2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BC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7E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6AA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7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B9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17B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2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81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,2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B41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7</w:t>
            </w:r>
          </w:p>
        </w:tc>
      </w:tr>
      <w:tr w:rsidR="007678B0" w:rsidRPr="007678B0" w14:paraId="21F9744E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24C0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6CA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4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20C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518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2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7CB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35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0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6D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B7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59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39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22D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5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C6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CB0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D3E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1F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,49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E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.4</w:t>
            </w:r>
          </w:p>
        </w:tc>
      </w:tr>
      <w:tr w:rsidR="007678B0" w:rsidRPr="007678B0" w14:paraId="27EAE95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F9BB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elf-rated quality of lif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A5D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C61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B8A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878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FB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049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DA5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178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DE6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BDE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7A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913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D9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4E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44ECDFE2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7505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Excellent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76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8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6CD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928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0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2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E95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47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549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89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5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9C0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98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1,43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666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30F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9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98D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CFF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8,87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ED2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3.2</w:t>
            </w:r>
          </w:p>
        </w:tc>
      </w:tr>
      <w:tr w:rsidR="007678B0" w:rsidRPr="007678B0" w14:paraId="5874B678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B33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y goo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6E8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81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A65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E56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4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3D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F6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13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33C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F6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86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00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1C2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,50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FB7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6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97A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68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49D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C6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91,4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A83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6.1</w:t>
            </w:r>
          </w:p>
        </w:tc>
      </w:tr>
      <w:tr w:rsidR="007678B0" w:rsidRPr="007678B0" w14:paraId="463E072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902C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07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,06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6D9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EE7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3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EB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3E5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66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7E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8E7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84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0F9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7.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57A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,73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207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790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0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EEC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2.9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A4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7,16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84C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.5</w:t>
            </w:r>
          </w:p>
        </w:tc>
      </w:tr>
      <w:tr w:rsidR="007678B0" w:rsidRPr="007678B0" w14:paraId="354813A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4521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ai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BCD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1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2E3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0F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2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7D8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90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68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79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2A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9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72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1C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8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DCD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C7B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960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.3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6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,6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39E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7.8</w:t>
            </w:r>
          </w:p>
        </w:tc>
      </w:tr>
      <w:tr w:rsidR="007678B0" w:rsidRPr="007678B0" w14:paraId="3CEA859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5C56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F56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32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669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0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3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C3A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3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4FD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7F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2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F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9C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F1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EB6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CA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092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,40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27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3</w:t>
            </w:r>
          </w:p>
        </w:tc>
      </w:tr>
      <w:tr w:rsidR="007678B0" w:rsidRPr="007678B0" w14:paraId="27ABA7FC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400B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61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6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C0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5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6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BA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B47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5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4A3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E5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39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DB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BB5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50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A21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24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7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6F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4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2,9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A48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.1</w:t>
            </w:r>
          </w:p>
        </w:tc>
      </w:tr>
      <w:tr w:rsidR="007678B0" w:rsidRPr="007678B0" w14:paraId="5CBFCD0A" w14:textId="77777777" w:rsidTr="007678B0">
        <w:trPr>
          <w:trHeight w:val="51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58395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st-code based socioeconomic status 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09A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55A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E4B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6D1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DE9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97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778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64D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84D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CB1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B25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283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EC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31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59757BF9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9D2F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east disadvantag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5CB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7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081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1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8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B6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F3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7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912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92B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62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2E6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C2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6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2B2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63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,1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15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2FA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2,84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2A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8</w:t>
            </w:r>
          </w:p>
        </w:tc>
      </w:tr>
      <w:tr w:rsidR="007678B0" w:rsidRPr="007678B0" w14:paraId="179432EC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1D2D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sadvantag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56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28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B2F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8A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17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F0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66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80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36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5D4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,87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5A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DE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26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A87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4E0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21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A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0D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2,6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27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6.8</w:t>
            </w:r>
          </w:p>
        </w:tc>
      </w:tr>
      <w:tr w:rsidR="007678B0" w:rsidRPr="007678B0" w14:paraId="45ABF8A3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4926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 disadvantag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003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47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D7F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D95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8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A6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A9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75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D3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568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,78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7E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9E4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08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34D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35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428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98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7,38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47F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7</w:t>
            </w:r>
          </w:p>
        </w:tc>
      </w:tr>
      <w:tr w:rsidR="007678B0" w:rsidRPr="007678B0" w14:paraId="7F2F1FB7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E6A5E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 Disadvantag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7A3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52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A6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5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00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FDB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040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91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DF4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8DD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64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7D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73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0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F77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FD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6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E19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1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37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2,8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82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9</w:t>
            </w:r>
          </w:p>
        </w:tc>
      </w:tr>
      <w:tr w:rsidR="007678B0" w:rsidRPr="007678B0" w14:paraId="3F14B963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0AC6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est disadvantag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240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,12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5CF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02F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56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718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758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54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C7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F4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52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174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60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,89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F6D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0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3B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,4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892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.2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89E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1,06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29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0.1</w:t>
            </w:r>
          </w:p>
        </w:tc>
      </w:tr>
      <w:tr w:rsidR="007678B0" w:rsidRPr="007678B0" w14:paraId="1A57F30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8DD2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1B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7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17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AEF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8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2D3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674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3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309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9E2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3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EA9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E4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25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6B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772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CBE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B09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6,7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49C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.7</w:t>
            </w:r>
          </w:p>
        </w:tc>
      </w:tr>
      <w:tr w:rsidR="007678B0" w:rsidRPr="007678B0" w14:paraId="5504017B" w14:textId="77777777" w:rsidTr="007678B0">
        <w:trPr>
          <w:trHeight w:val="510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2C23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Accessibility/Remoteness Index of Australia 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533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92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AC9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C00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348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B9F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347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C08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794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0F73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431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B77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EB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14F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7678B0" w:rsidRPr="007678B0" w14:paraId="54306F66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9A4D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ghly accessib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F8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6,64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B81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5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,90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8C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4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3FE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93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0F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3.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71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4,31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9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2.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86D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3,70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56B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.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E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,0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2D6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.0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2EA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31,59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373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1.9</w:t>
            </w:r>
          </w:p>
        </w:tc>
      </w:tr>
      <w:tr w:rsidR="007678B0" w:rsidRPr="007678B0" w14:paraId="282DF561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E8E05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ccessib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A3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65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5F7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25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5,99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67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3.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6DE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162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4D5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.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056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6,47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2C7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5.3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CE5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,38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CC8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F50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97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671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7.5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9A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88,6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E0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35.0</w:t>
            </w:r>
          </w:p>
        </w:tc>
      </w:tr>
      <w:tr w:rsidR="007678B0" w:rsidRPr="007678B0" w14:paraId="46E67D1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B5BFD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ly accessibl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B2E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08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3863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2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FA1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765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332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119F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66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FD8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9B6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,63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82B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38F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,285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169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0F5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,6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8C2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2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85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6,08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2A1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.3</w:t>
            </w:r>
          </w:p>
        </w:tc>
      </w:tr>
      <w:tr w:rsidR="007678B0" w:rsidRPr="007678B0" w14:paraId="6F51AF05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5D3B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mote/Very remote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68A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4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1F7E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78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6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F5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982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30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4C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4D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2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1B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97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D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0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3DD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7132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4A0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,4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79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0</w:t>
            </w:r>
          </w:p>
        </w:tc>
      </w:tr>
      <w:tr w:rsidR="007678B0" w:rsidRPr="007678B0" w14:paraId="70CD8AFD" w14:textId="77777777" w:rsidTr="007678B0">
        <w:trPr>
          <w:trHeight w:val="255"/>
        </w:trPr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433A0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ot reported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D4EA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6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01C9C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67DB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1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2992B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FAD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57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B305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8130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46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D506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FEB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94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09B9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AB8E1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34BD4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1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F7C7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,74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7F7D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.9</w:t>
            </w:r>
          </w:p>
        </w:tc>
      </w:tr>
      <w:tr w:rsidR="007678B0" w:rsidRPr="007678B0" w14:paraId="5E7A2BDB" w14:textId="77777777" w:rsidTr="007678B0">
        <w:trPr>
          <w:trHeight w:val="255"/>
        </w:trPr>
        <w:tc>
          <w:tcPr>
            <w:tcW w:w="30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5A0F0A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243" w:type="dxa"/>
            <w:gridSpan w:val="2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A15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gularity quintile</w:t>
            </w:r>
          </w:p>
        </w:tc>
        <w:tc>
          <w:tcPr>
            <w:tcW w:w="2410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5A1F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</w:p>
        </w:tc>
      </w:tr>
      <w:tr w:rsidR="007678B0" w:rsidRPr="007678B0" w14:paraId="4F14AC9C" w14:textId="77777777" w:rsidTr="007678B0">
        <w:trPr>
          <w:trHeight w:val="255"/>
        </w:trPr>
        <w:tc>
          <w:tcPr>
            <w:tcW w:w="308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F14D2C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57F1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est</w:t>
            </w:r>
          </w:p>
        </w:tc>
        <w:tc>
          <w:tcPr>
            <w:tcW w:w="170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92E9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Low</w:t>
            </w:r>
          </w:p>
        </w:tc>
        <w:tc>
          <w:tcPr>
            <w:tcW w:w="170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F718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oderate</w:t>
            </w:r>
          </w:p>
        </w:tc>
        <w:tc>
          <w:tcPr>
            <w:tcW w:w="170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36B3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</w:t>
            </w:r>
          </w:p>
        </w:tc>
        <w:tc>
          <w:tcPr>
            <w:tcW w:w="1707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48D8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Highest</w:t>
            </w:r>
          </w:p>
        </w:tc>
        <w:tc>
          <w:tcPr>
            <w:tcW w:w="170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5BCF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&lt;3 GP visits</w:t>
            </w:r>
          </w:p>
        </w:tc>
        <w:tc>
          <w:tcPr>
            <w:tcW w:w="2410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04411022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7678B0" w:rsidRPr="007678B0" w14:paraId="454BE1F7" w14:textId="77777777" w:rsidTr="007678B0">
        <w:trPr>
          <w:trHeight w:val="255"/>
        </w:trPr>
        <w:tc>
          <w:tcPr>
            <w:tcW w:w="30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EC8B7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711D7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41429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8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456F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7350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8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EA28C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B09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B778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335AF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F522B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FC0F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85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5AD62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8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94B97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  <w:tc>
          <w:tcPr>
            <w:tcW w:w="120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A22A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12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1BF1" w14:textId="77777777" w:rsidR="007678B0" w:rsidRPr="007678B0" w:rsidRDefault="007678B0" w:rsidP="00890CF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IQR</w:t>
            </w:r>
          </w:p>
        </w:tc>
      </w:tr>
      <w:tr w:rsidR="007678B0" w:rsidRPr="007678B0" w14:paraId="4B595980" w14:textId="77777777" w:rsidTr="00890CFA">
        <w:trPr>
          <w:trHeight w:val="255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88C69" w14:textId="77777777" w:rsidR="007678B0" w:rsidRPr="007678B0" w:rsidRDefault="007678B0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ocial support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F5D28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862C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 - 10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91A22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C3D26" w14:textId="77777777" w:rsidR="00A70FB6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– 10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E0DA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8E364" w14:textId="77777777" w:rsidR="00A70FB6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– 10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81ECA" w14:textId="77777777" w:rsidR="007678B0" w:rsidRPr="007678B0" w:rsidRDefault="007678B0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EC59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– 10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4D850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67EE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– 10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DA64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32BA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 – 10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E1E9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A8768" w14:textId="77777777" w:rsidR="007678B0" w:rsidRPr="007678B0" w:rsidRDefault="00A70FB6" w:rsidP="00890CF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8 -10</w:t>
            </w:r>
          </w:p>
        </w:tc>
      </w:tr>
      <w:tr w:rsidR="00890CFA" w:rsidRPr="007678B0" w14:paraId="7848F92C" w14:textId="77777777" w:rsidTr="00890CFA">
        <w:trPr>
          <w:trHeight w:val="255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B7099" w14:textId="77777777" w:rsidR="00890CFA" w:rsidRPr="007678B0" w:rsidRDefault="00890CFA" w:rsidP="00890CFA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AB630A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35F16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38A69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1B990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F86D81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DBD70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947C8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3922E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BD655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A8319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4389E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CB368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B647D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AE2BB" w14:textId="77777777" w:rsidR="00890CFA" w:rsidRPr="007678B0" w:rsidRDefault="00890CFA" w:rsidP="00890CF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%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890CFA" w:rsidRPr="007678B0" w14:paraId="54E984AF" w14:textId="77777777" w:rsidTr="00890CFA">
        <w:trPr>
          <w:trHeight w:val="315"/>
        </w:trPr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8BF3A3" w14:textId="77777777" w:rsidR="00890CFA" w:rsidRPr="007678B0" w:rsidRDefault="00890CFA" w:rsidP="00890CFA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otal</w:t>
            </w: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E885B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9,851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20A96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.7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FC54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8,015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E235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9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ACDDD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7,048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837C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6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8EA9D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6,677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5635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8.4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32E7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48,659</w:t>
            </w:r>
          </w:p>
        </w:tc>
        <w:tc>
          <w:tcPr>
            <w:tcW w:w="8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AA74D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9.2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1794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3,250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641B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5.2</w:t>
            </w:r>
          </w:p>
        </w:tc>
        <w:tc>
          <w:tcPr>
            <w:tcW w:w="12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72365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53,500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AD63" w14:textId="77777777" w:rsidR="00890CFA" w:rsidRPr="007678B0" w:rsidRDefault="00890CFA" w:rsidP="00890CFA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7678B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00.0</w:t>
            </w:r>
          </w:p>
        </w:tc>
      </w:tr>
    </w:tbl>
    <w:p w14:paraId="1D93FFA0" w14:textId="77777777" w:rsidR="00A70FB6" w:rsidRPr="00A70FB6" w:rsidRDefault="00A70FB6" w:rsidP="00890CFA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eastAsia="en-AU"/>
        </w:rPr>
      </w:pPr>
      <w:r w:rsidRPr="00A70FB6">
        <w:rPr>
          <w:rFonts w:eastAsia="Times New Roman" w:cs="Times New Roman"/>
          <w:color w:val="000000"/>
          <w:sz w:val="20"/>
          <w:szCs w:val="20"/>
          <w:vertAlign w:val="superscript"/>
          <w:lang w:eastAsia="en-AU"/>
        </w:rPr>
        <w:t>a</w:t>
      </w:r>
      <w:r w:rsidRPr="00A70FB6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Percentage within each variable</w:t>
      </w:r>
    </w:p>
    <w:p w14:paraId="51C24CA1" w14:textId="77777777" w:rsidR="007678B0" w:rsidRPr="00890CFA" w:rsidRDefault="00A70FB6" w:rsidP="00890CFA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eastAsia="en-AU"/>
        </w:rPr>
      </w:pPr>
      <w:r w:rsidRPr="00890CFA">
        <w:rPr>
          <w:rFonts w:eastAsia="Times New Roman" w:cs="Times New Roman"/>
          <w:color w:val="000000"/>
          <w:sz w:val="20"/>
          <w:szCs w:val="20"/>
          <w:vertAlign w:val="superscript"/>
          <w:lang w:eastAsia="en-AU"/>
        </w:rPr>
        <w:t>b</w:t>
      </w:r>
      <w:r w:rsidRPr="00A70FB6">
        <w:rPr>
          <w:rFonts w:eastAsia="Times New Roman" w:cs="Times New Roman"/>
          <w:color w:val="000000"/>
          <w:sz w:val="20"/>
          <w:szCs w:val="20"/>
          <w:lang w:eastAsia="en-AU"/>
        </w:rPr>
        <w:t xml:space="preserve"> Percentage of the whole cohort</w:t>
      </w:r>
    </w:p>
    <w:sectPr w:rsidR="007678B0" w:rsidRPr="00890CFA" w:rsidSect="00E14FC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19"/>
    <w:rsid w:val="000F65BE"/>
    <w:rsid w:val="007678B0"/>
    <w:rsid w:val="00890CFA"/>
    <w:rsid w:val="00A70FB6"/>
    <w:rsid w:val="00B95019"/>
    <w:rsid w:val="00DC6F39"/>
    <w:rsid w:val="00E14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399B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9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7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8B0"/>
    <w:rPr>
      <w:color w:val="954F72"/>
      <w:u w:val="single"/>
    </w:rPr>
  </w:style>
  <w:style w:type="paragraph" w:customStyle="1" w:styleId="msonormal0">
    <w:name w:val="msonormal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3">
    <w:name w:val="xl63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64">
    <w:name w:val="xl64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7678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7678B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3">
    <w:name w:val="xl73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7">
    <w:name w:val="xl77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8">
    <w:name w:val="xl78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9">
    <w:name w:val="xl79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0">
    <w:name w:val="xl80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1">
    <w:name w:val="xl81"/>
    <w:basedOn w:val="Normal"/>
    <w:rsid w:val="007678B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2">
    <w:name w:val="xl82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3">
    <w:name w:val="xl83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4">
    <w:name w:val="xl84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019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78B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78B0"/>
    <w:rPr>
      <w:color w:val="954F72"/>
      <w:u w:val="single"/>
    </w:rPr>
  </w:style>
  <w:style w:type="paragraph" w:customStyle="1" w:styleId="msonormal0">
    <w:name w:val="msonormal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AU"/>
    </w:rPr>
  </w:style>
  <w:style w:type="paragraph" w:customStyle="1" w:styleId="font5">
    <w:name w:val="font5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20"/>
      <w:szCs w:val="20"/>
      <w:lang w:eastAsia="en-AU"/>
    </w:rPr>
  </w:style>
  <w:style w:type="paragraph" w:customStyle="1" w:styleId="xl63">
    <w:name w:val="xl63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64">
    <w:name w:val="xl64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7678B0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7678B0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8">
    <w:name w:val="xl68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69">
    <w:name w:val="xl69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0">
    <w:name w:val="xl70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1">
    <w:name w:val="xl71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3">
    <w:name w:val="xl73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4">
    <w:name w:val="xl74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7">
    <w:name w:val="xl77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8">
    <w:name w:val="xl78"/>
    <w:basedOn w:val="Normal"/>
    <w:rsid w:val="007678B0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79">
    <w:name w:val="xl79"/>
    <w:basedOn w:val="Normal"/>
    <w:rsid w:val="007678B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0">
    <w:name w:val="xl80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1">
    <w:name w:val="xl81"/>
    <w:basedOn w:val="Normal"/>
    <w:rsid w:val="007678B0"/>
    <w:pP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2">
    <w:name w:val="xl82"/>
    <w:basedOn w:val="Normal"/>
    <w:rsid w:val="007678B0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3">
    <w:name w:val="xl83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0"/>
      <w:szCs w:val="20"/>
      <w:lang w:eastAsia="en-AU"/>
    </w:rPr>
  </w:style>
  <w:style w:type="paragraph" w:customStyle="1" w:styleId="xl84">
    <w:name w:val="xl84"/>
    <w:basedOn w:val="Normal"/>
    <w:rsid w:val="007678B0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7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323</Words>
  <Characters>7547</Characters>
  <Application>Microsoft Macintosh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8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Wright</dc:creator>
  <cp:keywords/>
  <dc:description/>
  <cp:lastModifiedBy>Cameron Wright</cp:lastModifiedBy>
  <cp:revision>6</cp:revision>
  <dcterms:created xsi:type="dcterms:W3CDTF">2019-10-16T07:59:00Z</dcterms:created>
  <dcterms:modified xsi:type="dcterms:W3CDTF">2020-01-12T05:49:00Z</dcterms:modified>
</cp:coreProperties>
</file>